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Figure 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6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Supplementary Figure 2 shows an example of a typical compensation matrix derived from AT5BIVA cells following exposure to 2 Gy gamma radiation and fixed and stained at 30 minutes post irradiation.  Positive channels are channel 3 (PE staining for </w:t>
      </w:r>
      <w:r>
        <w:rPr>
          <w:rFonts w:eastAsia="Symbol" w:cs="Symbol" w:ascii="Symbol" w:hAnsi="Symbol"/>
        </w:rPr>
        <w:t></w:t>
      </w:r>
      <w:r>
        <w:rPr/>
        <w:t xml:space="preserve">-H2AX) and channel 5 (Draq 5 staining for DNA in the nucleus). Coefficients on each channel are largest in those channels juxtaposed to channels 3 and 5 but decline in subsequent channels representing reduced leakage of fluorescence signal into these channels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9:39:00Z</dcterms:created>
  <dc:creator>blstcnp</dc:creator>
  <dc:description/>
  <cp:keywords/>
  <dc:language>en-US</dc:language>
  <cp:lastModifiedBy>blstcnp</cp:lastModifiedBy>
  <cp:lastPrinted>2011-07-25T08:29:00Z</cp:lastPrinted>
  <dcterms:modified xsi:type="dcterms:W3CDTF">2011-09-12T09:39:00Z</dcterms:modified>
  <cp:revision>2</cp:revision>
  <dc:subject/>
  <dc:title/>
</cp:coreProperties>
</file>